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25"/>
        <w:gridCol w:w="3395"/>
      </w:tblGrid>
      <w:tr w:rsidR="00DB16F6" w:rsidRPr="00F05EE9" w:rsidTr="00511E5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F6" w:rsidRPr="00F05EE9" w:rsidRDefault="00DB16F6" w:rsidP="00511E5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Nam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r-Latn-CS" w:eastAsia="sr-Latn-CS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Sequence (5' to 3')</w:t>
            </w:r>
          </w:p>
        </w:tc>
      </w:tr>
      <w:tr w:rsidR="00DB16F6" w:rsidRPr="00F05EE9" w:rsidTr="00511E57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F6" w:rsidRPr="00F05EE9" w:rsidRDefault="00DB16F6" w:rsidP="00511E5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β-act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F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GATCAGCAAGCAGGAGTACGAT</w:t>
            </w:r>
          </w:p>
        </w:tc>
      </w:tr>
      <w:tr w:rsidR="00DB16F6" w:rsidRPr="00F05EE9" w:rsidTr="00511E5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R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GTAACAGTCCGCCTAGAAGCAT</w:t>
            </w:r>
          </w:p>
        </w:tc>
      </w:tr>
      <w:tr w:rsidR="00DB16F6" w:rsidRPr="00F05EE9" w:rsidTr="00511E57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F6" w:rsidRPr="00F05EE9" w:rsidRDefault="00DB16F6" w:rsidP="00511E5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Ba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F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GCTACAGGGTTTCATCCAGGAT</w:t>
            </w:r>
          </w:p>
        </w:tc>
      </w:tr>
      <w:tr w:rsidR="00DB16F6" w:rsidRPr="00F05EE9" w:rsidTr="00511E5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R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ATGTTGTTGTCCAGTTCATCGC</w:t>
            </w:r>
          </w:p>
        </w:tc>
      </w:tr>
      <w:tr w:rsidR="00DB16F6" w:rsidRPr="00F05EE9" w:rsidTr="00511E57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F6" w:rsidRPr="00F05EE9" w:rsidRDefault="00DB16F6" w:rsidP="00511E5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Bcl-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F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GCAAAGCACATCCAATAAAAGCG</w:t>
            </w:r>
          </w:p>
        </w:tc>
      </w:tr>
      <w:tr w:rsidR="00DB16F6" w:rsidRPr="00F05EE9" w:rsidTr="00511E5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R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GTACTTCATCACGATCTCCCGG</w:t>
            </w:r>
          </w:p>
        </w:tc>
      </w:tr>
      <w:tr w:rsidR="00DB16F6" w:rsidRPr="00F05EE9" w:rsidTr="00511E57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F6" w:rsidRPr="00F05EE9" w:rsidRDefault="00DB16F6" w:rsidP="00511E5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Caspase-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F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GGAAGATCACAGCAAAAGGAGC</w:t>
            </w:r>
          </w:p>
        </w:tc>
      </w:tr>
      <w:tr w:rsidR="00DB16F6" w:rsidRPr="00F05EE9" w:rsidTr="00511E5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R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6F6" w:rsidRPr="00F05EE9" w:rsidRDefault="00DB16F6" w:rsidP="00511E57">
            <w:pPr>
              <w:spacing w:after="0" w:line="240" w:lineRule="auto"/>
              <w:rPr>
                <w:rFonts w:eastAsia="Times New Roman"/>
                <w:color w:val="000000"/>
                <w:lang w:val="sr-Latn-CS" w:eastAsia="sr-Latn-CS"/>
              </w:rPr>
            </w:pPr>
            <w:r w:rsidRPr="00F05EE9">
              <w:rPr>
                <w:rFonts w:eastAsia="Times New Roman"/>
                <w:color w:val="000000"/>
                <w:lang w:val="sr-Latn-CS" w:eastAsia="sr-Latn-CS"/>
              </w:rPr>
              <w:t>GCAGTAGTCGCCTCTGAAGAAA</w:t>
            </w:r>
          </w:p>
        </w:tc>
      </w:tr>
    </w:tbl>
    <w:p w:rsidR="00DB16F6" w:rsidRDefault="00DB16F6" w:rsidP="00DB16F6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DB16F6" w:rsidRDefault="00DB16F6" w:rsidP="00DB16F6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 1</w:t>
      </w:r>
    </w:p>
    <w:p w:rsidR="00304A5F" w:rsidRDefault="00304A5F">
      <w:bookmarkStart w:id="0" w:name="_GoBack"/>
      <w:bookmarkEnd w:id="0"/>
    </w:p>
    <w:sectPr w:rsidR="00304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6F6"/>
    <w:rsid w:val="00304A5F"/>
    <w:rsid w:val="00DB16F6"/>
    <w:rsid w:val="00EC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AFC9EF-8B03-4B1C-995E-0D6069CF9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6F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Hindawi Publishing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Omar</dc:creator>
  <cp:keywords/>
  <dc:description/>
  <cp:lastModifiedBy>Eman Omar</cp:lastModifiedBy>
  <cp:revision>1</cp:revision>
  <dcterms:created xsi:type="dcterms:W3CDTF">2019-05-29T07:28:00Z</dcterms:created>
  <dcterms:modified xsi:type="dcterms:W3CDTF">2019-05-29T07:28:00Z</dcterms:modified>
</cp:coreProperties>
</file>